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E3197" w14:textId="305C2851" w:rsidR="00AE3A4D" w:rsidRDefault="00AE3A4D" w:rsidP="00AE3A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 w:rsidR="00251F4D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 The first two principal components of variation in gene expression data from four tissues in male mice.  Blue do</w:t>
      </w:r>
      <w:r w:rsidR="0020451F">
        <w:rPr>
          <w:rFonts w:ascii="Times New Roman" w:hAnsi="Times New Roman" w:cs="Times New Roman"/>
        </w:rPr>
        <w:t>ts represent mice from New York;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red dots represent mice from Florida. The percent of variation explained by each component is given next to that axis. </w:t>
      </w:r>
      <w:r w:rsidR="003F7841" w:rsidRPr="003F7841">
        <w:rPr>
          <w:rFonts w:ascii="Times New Roman" w:hAnsi="Times New Roman" w:cs="Times New Roman"/>
          <w:b/>
        </w:rPr>
        <w:t>(</w:t>
      </w:r>
      <w:r w:rsidR="00752CCC">
        <w:rPr>
          <w:rFonts w:ascii="Times New Roman" w:hAnsi="Times New Roman" w:cs="Times New Roman"/>
          <w:b/>
        </w:rPr>
        <w:t>A</w:t>
      </w:r>
      <w:r w:rsidR="003F7841" w:rsidRPr="003F7841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hypothalamus (N</w:t>
      </w:r>
      <w:r w:rsidRPr="008076C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); </w:t>
      </w:r>
      <w:r w:rsidR="003F7841" w:rsidRPr="003F7841">
        <w:rPr>
          <w:rFonts w:ascii="Times New Roman" w:hAnsi="Times New Roman" w:cs="Times New Roman"/>
          <w:b/>
        </w:rPr>
        <w:t>(</w:t>
      </w:r>
      <w:r w:rsidR="00752CCC">
        <w:rPr>
          <w:rFonts w:ascii="Times New Roman" w:hAnsi="Times New Roman" w:cs="Times New Roman"/>
          <w:b/>
        </w:rPr>
        <w:t>B</w:t>
      </w:r>
      <w:r w:rsidR="003F7841" w:rsidRPr="003F7841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liver (N</w:t>
      </w:r>
      <w:r w:rsidRPr="008076C5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); </w:t>
      </w:r>
      <w:r w:rsidR="003F7841" w:rsidRPr="003F7841">
        <w:rPr>
          <w:rFonts w:ascii="Times New Roman" w:hAnsi="Times New Roman" w:cs="Times New Roman"/>
          <w:b/>
        </w:rPr>
        <w:t>(</w:t>
      </w:r>
      <w:r w:rsidR="00752CCC">
        <w:rPr>
          <w:rFonts w:ascii="Times New Roman" w:hAnsi="Times New Roman" w:cs="Times New Roman"/>
          <w:b/>
        </w:rPr>
        <w:t>C</w:t>
      </w:r>
      <w:r w:rsidR="003F7841" w:rsidRPr="003F7841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liver (N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); </w:t>
      </w:r>
      <w:r w:rsidR="003F7841" w:rsidRPr="003F7841">
        <w:rPr>
          <w:rFonts w:ascii="Times New Roman" w:hAnsi="Times New Roman" w:cs="Times New Roman"/>
          <w:b/>
        </w:rPr>
        <w:t>(</w:t>
      </w:r>
      <w:r w:rsidR="00752CCC">
        <w:rPr>
          <w:rFonts w:ascii="Times New Roman" w:hAnsi="Times New Roman" w:cs="Times New Roman"/>
          <w:b/>
        </w:rPr>
        <w:t>D</w:t>
      </w:r>
      <w:r w:rsidR="003F7841" w:rsidRPr="003F7841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Fat (N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).      </w:t>
      </w:r>
    </w:p>
    <w:p w14:paraId="4D612E85" w14:textId="3243A2C1" w:rsidR="001F0307" w:rsidRPr="00E4676E" w:rsidRDefault="00752CCC" w:rsidP="00AE3A4D">
      <w:r>
        <w:rPr>
          <w:noProof/>
        </w:rPr>
        <w:drawing>
          <wp:anchor distT="0" distB="0" distL="114300" distR="114300" simplePos="0" relativeHeight="251658240" behindDoc="0" locked="0" layoutInCell="1" allowOverlap="1" wp14:anchorId="734C91F2" wp14:editId="241CA348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5486400" cy="7752080"/>
            <wp:effectExtent l="0" t="0" r="0" b="0"/>
            <wp:wrapTight wrapText="bothSides">
              <wp:wrapPolygon edited="0">
                <wp:start x="12800" y="283"/>
                <wp:lineTo x="2400" y="425"/>
                <wp:lineTo x="1600" y="495"/>
                <wp:lineTo x="1600" y="2689"/>
                <wp:lineTo x="1000" y="3539"/>
                <wp:lineTo x="900" y="3963"/>
                <wp:lineTo x="1700" y="4954"/>
                <wp:lineTo x="1800" y="6087"/>
                <wp:lineTo x="500" y="6511"/>
                <wp:lineTo x="300" y="6653"/>
                <wp:lineTo x="400" y="9908"/>
                <wp:lineTo x="1200" y="10616"/>
                <wp:lineTo x="1800" y="10616"/>
                <wp:lineTo x="1700" y="10899"/>
                <wp:lineTo x="1700" y="11748"/>
                <wp:lineTo x="1100" y="12315"/>
                <wp:lineTo x="900" y="12598"/>
                <wp:lineTo x="900" y="12881"/>
                <wp:lineTo x="1700" y="14013"/>
                <wp:lineTo x="1300" y="15145"/>
                <wp:lineTo x="1800" y="16278"/>
                <wp:lineTo x="1800" y="16702"/>
                <wp:lineTo x="9000" y="17623"/>
                <wp:lineTo x="9000" y="17976"/>
                <wp:lineTo x="10100" y="18118"/>
                <wp:lineTo x="12300" y="18118"/>
                <wp:lineTo x="13900" y="17976"/>
                <wp:lineTo x="13800" y="17623"/>
                <wp:lineTo x="21500" y="16844"/>
                <wp:lineTo x="21500" y="9130"/>
                <wp:lineTo x="18000" y="8351"/>
                <wp:lineTo x="19700" y="8351"/>
                <wp:lineTo x="21400" y="7785"/>
                <wp:lineTo x="21400" y="283"/>
                <wp:lineTo x="12800" y="283"/>
              </wp:wrapPolygon>
            </wp:wrapTight>
            <wp:docPr id="3" name="Picture 3" descr="Macintosh HD:Users:mrixey:Desktop:ENV_ADAPT_MANUSCRIPT:REVISION_TO_MANUSCRIPT:resubmission:RESUBMISSION_2:imagefiles:re copy:de_suppfi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rixey:Desktop:ENV_ADAPT_MANUSCRIPT:REVISION_TO_MANUSCRIPT:resubmission:RESUBMISSION_2:imagefiles:re copy:de_suppfig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75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F0307" w:rsidRPr="00E4676E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1F0307"/>
    <w:rsid w:val="0020451F"/>
    <w:rsid w:val="00251F4D"/>
    <w:rsid w:val="003F7841"/>
    <w:rsid w:val="00591F29"/>
    <w:rsid w:val="00752CCC"/>
    <w:rsid w:val="00AE3A4D"/>
    <w:rsid w:val="00E4676E"/>
    <w:rsid w:val="00E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BDC9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A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1</Characters>
  <Application>Microsoft Macintosh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3:12:00Z</dcterms:created>
  <dcterms:modified xsi:type="dcterms:W3CDTF">2018-08-15T17:03:00Z</dcterms:modified>
</cp:coreProperties>
</file>